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A4496" w14:textId="70E7D09B" w:rsidR="00EA0164" w:rsidRDefault="002D695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3AB9CE" wp14:editId="4EA0CB9A">
                <wp:simplePos x="0" y="0"/>
                <wp:positionH relativeFrom="column">
                  <wp:posOffset>-28575</wp:posOffset>
                </wp:positionH>
                <wp:positionV relativeFrom="paragraph">
                  <wp:posOffset>37465</wp:posOffset>
                </wp:positionV>
                <wp:extent cx="5574030" cy="2343150"/>
                <wp:effectExtent l="0" t="0" r="7620" b="0"/>
                <wp:wrapThrough wrapText="bothSides">
                  <wp:wrapPolygon edited="0">
                    <wp:start x="0" y="0"/>
                    <wp:lineTo x="0" y="21424"/>
                    <wp:lineTo x="21556" y="21424"/>
                    <wp:lineTo x="21556" y="0"/>
                    <wp:lineTo x="0" y="0"/>
                  </wp:wrapPolygon>
                </wp:wrapThrough>
                <wp:docPr id="289764499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4030" cy="2343150"/>
                          <a:chOff x="0" y="0"/>
                          <a:chExt cx="5574030" cy="2343150"/>
                        </a:xfrm>
                      </wpg:grpSpPr>
                      <pic:pic xmlns:pic="http://schemas.openxmlformats.org/drawingml/2006/picture">
                        <pic:nvPicPr>
                          <pic:cNvPr id="85462203" name="Imagen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9"/>
                          <a:stretch/>
                        </pic:blipFill>
                        <pic:spPr bwMode="auto">
                          <a:xfrm>
                            <a:off x="0" y="0"/>
                            <a:ext cx="5574030" cy="2343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843808900" name="Conector recto 4"/>
                        <wps:cNvCnPr/>
                        <wps:spPr>
                          <a:xfrm>
                            <a:off x="3680460" y="1969770"/>
                            <a:ext cx="4191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5389E4" id="Grupo 1" o:spid="_x0000_s1026" style="position:absolute;margin-left:-2.25pt;margin-top:2.95pt;width:438.9pt;height:184.5pt;z-index:251659264" coordsize="55740,23431" o:gfxdata="UEsDBBQABgAIAAAAIQCu0HBXCgEAABM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0fobgLGTocduITF1LStdSO/pMYPRwD5kiG/SJnGhAwlYucap/O+OaSxLmWtboyBvAm3m&#10;1HWKpW7tvjHA+N/yJsU+Yby2i/lL6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7" type="#_x0000_t75" style="position:absolute;width:55740;height:23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">
                  <v:imagedata r:id="rId5" o:title="" cropleft="445f"/>
                </v:shape>
                <v:line id="Conector recto 4" o:spid="_x0000_s1028" style="position:absolute;visibility:visible;mso-wrap-style:square" from="36804,19697" to="40995,196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" strokecolor="red" strokeweight="3pt">
                  <v:stroke joinstyle="miter"/>
                </v:line>
                <w10:wrap type="through"/>
              </v:group>
            </w:pict>
          </mc:Fallback>
        </mc:AlternateContent>
      </w:r>
    </w:p>
    <w:p w14:paraId="5B8B750C" w14:textId="1CEFEB00" w:rsidR="00257DA1" w:rsidRDefault="00550B79" w:rsidP="00550B79">
      <w:r w:rsidRPr="00550B79">
        <w:t>Pathway analysis coefficients similar to figure 3 after removing the causal relationship between modularity and biomass. As observed in the coefficient highlighted in red, the relationship between connectance and biomass is not significant (p-value = 0.21).</w:t>
      </w:r>
    </w:p>
    <w:sectPr w:rsidR="00257D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64"/>
    <w:rsid w:val="00097E9D"/>
    <w:rsid w:val="00257DA1"/>
    <w:rsid w:val="002D695E"/>
    <w:rsid w:val="0036237E"/>
    <w:rsid w:val="00535855"/>
    <w:rsid w:val="00550B79"/>
    <w:rsid w:val="00826853"/>
    <w:rsid w:val="0095648D"/>
    <w:rsid w:val="00B9170A"/>
    <w:rsid w:val="00E06B0F"/>
    <w:rsid w:val="00EA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EF00E"/>
  <w15:chartTrackingRefBased/>
  <w15:docId w15:val="{C138DDB0-F716-4FBD-8C63-0E0E871FC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miro Borzone Mas</dc:creator>
  <cp:keywords/>
  <dc:description/>
  <cp:lastModifiedBy>Dalmiro Borzone Mas</cp:lastModifiedBy>
  <cp:revision>3</cp:revision>
  <dcterms:created xsi:type="dcterms:W3CDTF">2023-06-27T16:01:00Z</dcterms:created>
  <dcterms:modified xsi:type="dcterms:W3CDTF">2023-07-03T18:48:00Z</dcterms:modified>
</cp:coreProperties>
</file>